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21"/>
          <w:rFonts w:cs="Times New Roman" w:ascii="Times New Roman" w:hAnsi="Times New Roman"/>
          <w:b/>
          <w:bCs/>
        </w:rPr>
        <w:t>Table S1</w:t>
      </w:r>
      <w:r>
        <w:rPr>
          <w:rStyle w:val="Fontstyle21"/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Details on primers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two-component-system histidine kinas used for RT-</w:t>
      </w:r>
      <w:r>
        <w:rPr>
          <w:rFonts w:cs="Times New Roman" w:ascii="Times New Roman" w:hAnsi="Times New Roman"/>
          <w:sz w:val="20"/>
          <w:szCs w:val="20"/>
        </w:rPr>
        <w:t>q</w:t>
      </w:r>
      <w:r>
        <w:rPr>
          <w:rFonts w:cs="Times New Roman" w:ascii="Times New Roman" w:hAnsi="Times New Roman"/>
          <w:sz w:val="20"/>
          <w:szCs w:val="20"/>
        </w:rPr>
        <w:t>PCR analysi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6855</wp:posOffset>
                </wp:positionV>
                <wp:extent cx="7270115" cy="3376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70115" cy="3376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6"/>
                              <w:gridCol w:w="2861"/>
                              <w:gridCol w:w="2067"/>
                              <w:gridCol w:w="3402"/>
                              <w:gridCol w:w="1843"/>
                            </w:tblGrid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notation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ccession No.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黑体;SimHei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黑体;SimHei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imer Sequences (5’-3’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mplification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HK1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sensor histidine kinase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XM_006669609.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1"/>
                                    <w:widowControl/>
                                    <w:shd w:fill="FFFFFF" w:val="clear"/>
                                    <w:spacing w:before="105" w:after="42"/>
                                    <w:rPr>
                                      <w:rFonts w:ascii="Times New Roman" w:hAnsi="Times New Roman" w:eastAsia="华文中宋;STZhongsong" w:cs="Times New Roman"/>
                                      <w:b w:val="false"/>
                                      <w:b w:val="fals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b w:val="false"/>
                                      <w:sz w:val="20"/>
                                      <w:szCs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b w:val="false"/>
                                      <w:kern w:val="2"/>
                                      <w:sz w:val="20"/>
                                      <w:szCs w:val="20"/>
                                    </w:rPr>
                                    <w:t>AATACGTCACCAACCGATA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CGCCAAAACAGAAGTAAGT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HK2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sensor histidine kinase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XM_006673018.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GAGGTGACGGAGCTTAC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CCATGATACCATTGAGAGG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HK3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utoinducer 2 sensor kinase/phosphatase luxQ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XM_006674338.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CCTTGCGGCTTACAAATA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TGATGATGCTGCGATACA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HK4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wo-component sensor protein histidine protein kinase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XM_006665421.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GAAGCCGAAGTGTTGAGAT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ATTTTGTCCAAGTCGTAGTG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HK5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wo-component osmosensing histidine kinase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bookmarkStart w:id="0" w:name="OLE_LINK7"/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XM_006666710.1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CCGAAGGTTTACTTGGT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GATGGTTTGCTGGAGTTG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HK6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histidine kinase </w:t>
                                  </w: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thylene receptor</w:t>
                                  </w:r>
                                  <w:r>
                                    <w:rPr>
                                      <w:rFonts w:ascii="Times New Roman" w:hAnsi="Times New Roman" w:cs="Times New Roman" w:eastAsia="华文中宋;STZhongsong"/>
                                      <w:sz w:val="20"/>
                                      <w:szCs w:val="2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XM_006673019.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CTGCGTCATTGCGTGT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GCGAAAGGATGGGATAA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HK7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istidine kinase (ethylene receptor</w:t>
                                  </w: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bookmarkStart w:id="1" w:name="OLE_LINK1"/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XM_006670556.1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ACCCAATCTCACCTCCCTA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CATACTCGCAGGACGGA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7" w:hRule="atLeast"/>
                              </w:trPr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HK8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nsor histidine kinase/response regulator TcsB/Sln1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XM_006673952.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AACACCACTAAACGGTATC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GTCGCTCCAGGCTAACTT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mHK9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sensor kinase/phosphatase luxQ</w:t>
                                  </w:r>
                                </w:p>
                              </w:tc>
                              <w:tc>
                                <w:tcPr>
                                  <w:tcW w:w="20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  <w:lang w:val="zh-CN"/>
                                    </w:rPr>
                                    <w:t>XM_006673301.1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CAAGATGCCATTATCGAAG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  <w:lang w:val="zh-CN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AGTGAAGGTGAGGGTGAAGT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华文中宋;STZhongsong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华文中宋;STZhongsong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45pt;height:265.9pt;mso-wrap-distance-left:0pt;mso-wrap-distance-right:9pt;mso-wrap-distance-top:0pt;mso-wrap-distance-bottom:0pt;margin-top:118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44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6"/>
                        <w:gridCol w:w="2861"/>
                        <w:gridCol w:w="2067"/>
                        <w:gridCol w:w="3402"/>
                        <w:gridCol w:w="1843"/>
                      </w:tblGrid>
                      <w:tr>
                        <w:trPr>
                          <w:trHeight w:val="347" w:hRule="atLeast"/>
                        </w:trPr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nnotation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ccession No.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黑体;SimHei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黑体;SimHei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rimer Sequences (5’-3’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mplification Size (bp)</w:t>
                            </w:r>
                          </w:p>
                        </w:tc>
                      </w:tr>
                      <w:tr>
                        <w:trPr>
                          <w:trHeight w:val="537" w:hRule="atLeast"/>
                        </w:trPr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CmHK1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sensor histidine kinase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XM_006669609.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1"/>
                              <w:widowControl/>
                              <w:shd w:fill="FFFFFF" w:val="clear"/>
                              <w:spacing w:before="105" w:after="42"/>
                              <w:rPr>
                                <w:rFonts w:ascii="Times New Roman" w:hAnsi="Times New Roman" w:eastAsia="华文中宋;STZhongsong" w:cs="Times New Roman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b w:val="false"/>
                                <w:sz w:val="20"/>
                                <w:szCs w:val="20"/>
                              </w:rPr>
                              <w:t xml:space="preserve">F: </w:t>
                            </w:r>
                            <w:r>
                              <w:rPr>
                                <w:rFonts w:eastAsia="华文中宋;STZhongsong" w:cs="Times New Roman" w:ascii="Times New Roman" w:hAnsi="Times New Roman"/>
                                <w:b w:val="false"/>
                                <w:kern w:val="2"/>
                                <w:sz w:val="20"/>
                                <w:szCs w:val="20"/>
                              </w:rPr>
                              <w:t>AATACGTCACCAACCGATA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R: CGCCAAAACAGAAGTAAGT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198</w:t>
                            </w:r>
                          </w:p>
                        </w:tc>
                      </w:tr>
                      <w:tr>
                        <w:trPr>
                          <w:trHeight w:val="537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CmHK2</w:t>
                            </w:r>
                          </w:p>
                        </w:tc>
                        <w:tc>
                          <w:tcPr>
                            <w:tcW w:w="2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sensor histidine kinase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XM_006673018.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F: GAGGTGACGGAGCTTAC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R: CCATGATACCATTGAGAGG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202</w:t>
                            </w:r>
                          </w:p>
                        </w:tc>
                      </w:tr>
                      <w:tr>
                        <w:trPr>
                          <w:trHeight w:val="537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CmHK3</w:t>
                            </w:r>
                          </w:p>
                        </w:tc>
                        <w:tc>
                          <w:tcPr>
                            <w:tcW w:w="2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autoinducer 2 sensor kinase/phosphatase luxQ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XM_006674338.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F: CCTTGCGGCTTACAAATAG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R: TGATGATGCTGCGATACA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211</w:t>
                            </w:r>
                          </w:p>
                        </w:tc>
                      </w:tr>
                      <w:tr>
                        <w:trPr>
                          <w:trHeight w:val="537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CmHK4</w:t>
                            </w:r>
                          </w:p>
                        </w:tc>
                        <w:tc>
                          <w:tcPr>
                            <w:tcW w:w="2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two-component sensor protein histidine protein kinase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XM_006665421.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F: GAAGCCGAAGTGTTGAGAT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R: ATTTTGTCCAAGTCGTAGTG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197</w:t>
                            </w:r>
                          </w:p>
                        </w:tc>
                      </w:tr>
                      <w:tr>
                        <w:trPr>
                          <w:trHeight w:val="537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CmHK5</w:t>
                            </w:r>
                          </w:p>
                        </w:tc>
                        <w:tc>
                          <w:tcPr>
                            <w:tcW w:w="2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two-component osmosensing histidine kinase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bookmarkStart w:id="2" w:name="OLE_LINK7"/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XM_006666710.1</w:t>
                            </w:r>
                            <w:bookmarkEnd w:id="2"/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F: CCGAAGGTTTACTTGGTG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R: GATGGTTTGCTGGAGTTG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218</w:t>
                            </w:r>
                          </w:p>
                        </w:tc>
                      </w:tr>
                      <w:tr>
                        <w:trPr>
                          <w:trHeight w:val="537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CmHK6</w:t>
                            </w:r>
                          </w:p>
                        </w:tc>
                        <w:tc>
                          <w:tcPr>
                            <w:tcW w:w="2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 xml:space="preserve">histidine kinase </w:t>
                            </w: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ethylene receptor</w:t>
                            </w:r>
                            <w:r>
                              <w:rPr>
                                <w:rFonts w:ascii="Times New Roman" w:hAnsi="Times New Roman" w:cs="Times New Roman" w:eastAsia="华文中宋;STZhongsong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XM_006673019.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F: CTGCGTCATTGCGTGTT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R: GCGAAAGGATGGGATAA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229</w:t>
                            </w:r>
                          </w:p>
                        </w:tc>
                      </w:tr>
                      <w:tr>
                        <w:trPr>
                          <w:trHeight w:val="537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CmHK7</w:t>
                            </w:r>
                          </w:p>
                        </w:tc>
                        <w:tc>
                          <w:tcPr>
                            <w:tcW w:w="2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histidine kinase (ethylene receptor</w:t>
                            </w: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bookmarkStart w:id="3" w:name="OLE_LINK1"/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XM_006670556.1</w:t>
                            </w:r>
                            <w:bookmarkEnd w:id="3"/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 xml:space="preserve">F: </w:t>
                            </w: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ACCCAATCTCACCTCCCTAT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R: CATACTCGCAGGACGGA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190</w:t>
                            </w:r>
                          </w:p>
                        </w:tc>
                      </w:tr>
                      <w:tr>
                        <w:trPr>
                          <w:trHeight w:val="537" w:hRule="atLeast"/>
                        </w:trPr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CmHK8</w:t>
                            </w:r>
                          </w:p>
                        </w:tc>
                        <w:tc>
                          <w:tcPr>
                            <w:tcW w:w="28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sensor histidine kinase/response regulator TcsB/Sln1</w:t>
                            </w:r>
                          </w:p>
                        </w:tc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XM_006673952.1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F: AACACCACTAAACGGTATCA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R: GTCGCTCCAGGCTAACTT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179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</w:rPr>
                              <w:t>CmHK9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sensor kinase/phosphatase luxQ</w:t>
                            </w:r>
                          </w:p>
                        </w:tc>
                        <w:tc>
                          <w:tcPr>
                            <w:tcW w:w="20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  <w:lang w:val="zh-CN"/>
                              </w:rPr>
                              <w:t>XM_006673301.1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F: CAAGATGCCATTATCGAAGT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  <w:lang w:val="zh-CN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R: AGTGAAGGTGAGGGTGAAGTA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华文中宋;STZhongsong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华文中宋;STZhongsong" w:cs="Times New Roman" w:ascii="Times New Roman" w:hAnsi="Times New Roman"/>
                                <w:sz w:val="20"/>
                                <w:szCs w:val="20"/>
                              </w:rPr>
                              <w:t>1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2694" w:right="1954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刘 勇男</cp:lastModifiedBy>
  <dcterms:modified xsi:type="dcterms:W3CDTF">2019-10-16T01:12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